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7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1015"/>
        <w:gridCol w:w="643"/>
        <w:gridCol w:w="1575"/>
        <w:gridCol w:w="1510"/>
        <w:gridCol w:w="2400"/>
        <w:gridCol w:w="2400"/>
        <w:gridCol w:w="839"/>
        <w:gridCol w:w="1721"/>
        <w:gridCol w:w="817"/>
        <w:gridCol w:w="817"/>
      </w:tblGrid>
      <w:tr>
        <w:trPr/>
        <w:tc>
          <w:tcPr>
            <w:tcW w:w="10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DATA FOR PANEL OF 8 COMMON HUMAN TUMORS</w:t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Well position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Gender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Age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Tissue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Appearance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Diagnosis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Tumor grade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Stage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STAMP Ct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∆</w:t>
            </w:r>
            <w:r>
              <w:rPr/>
              <w:t>Ct re A1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% re A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A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Breast / Breas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Adenocarcinoma of breast, ductal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Adenocarcinoma of breast, ductal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3.981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0.000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100.0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A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Breast / Breas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Adenocarcinoma of breast, ductal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Adenocarcinoma of breast, ductal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3.560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-0.421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133.9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A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Breast / Breas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Adenocarcinoma of breast, ductal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Adenocarcinoma of breast, ductal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4.441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0.460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72.7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A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Breast / Breas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Adenocarcinoma of breast, ductal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Adenocarcinoma of breast, ductal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I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2.790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-1.192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228.4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A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Breast / Breas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Adenocarcinoma of breast, ductal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Adenocarcinoma of breast, ductal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I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3.972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-0.010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100.7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A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Breast / Breas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Adenocarcinoma of breast, ductal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Adenocarcinoma of breast, ductal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IIA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2.939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-1.042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205.9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A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Breast / Breas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Adenocarcinoma of breast, ductal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Adenocarcinoma of breast, ductal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IIA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3.520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-0.461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137.7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A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6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Breast / Breas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Adenocarcinoma of breast, ductal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Adenocarcinoma of breast, ductal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IIIA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3.092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-0.889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185.2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A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6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Breast, right lateral / Breast, right lateral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Adenocarcinoma of breast, ductal, lobula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Adenocarcinoma of breast, ductal, lobular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IIIA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3.198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-0.784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172.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A1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Breast / Breas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Adenocarcinoma of breast, ductal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Adenocarcinoma of breast, ductal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IIIC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3.016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-0.965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195.2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A1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Breast / Lung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Adenocarcinoma of breast, metastatic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Adenocarcinoma of breast, metastatic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IV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2.914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-1.067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209.5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A1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Breast / Liver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Adenocarcinoma of breast, metastatic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Adenocarcinoma of breast, metastatic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IV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2.764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-1.218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232.6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B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6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Colon: right / Colon: righ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Adenocarcinoma of colon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Within normal limits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3.797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-0.184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113.6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B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9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Colon: sigmoid / Colon: sigmoid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Adenocarcinoma of colon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Within normal limits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4.308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0.327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79.7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B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Colon: transverse / Colon: transverse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Adenocarcinoma of colon, mucinous, signet ring cell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Within normal limits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4.617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0.636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64.4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B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9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Colon: right / Colon: righ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Adenocarcinoma of colon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Adenocarcinoma of colon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I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2.594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-1.387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261.6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B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Colon: right / Colon: righ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Adenocarcinoma of colon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Adenocarcinoma of colon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IIA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3.940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-0.041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102.9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B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7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Colon: sigmoid / Colon: sigmoid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Adenocarcinoma of colon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Adenocarcinoma of colon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IIA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3.395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-0.586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150.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B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Colon: right / Colon: righ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Adenocarcinoma of colon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Adenocarcinoma of colon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IIA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4.193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0.211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86.4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B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8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Colon / Colon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Adenocarcinoma of colon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Adenocarcinoma of colon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III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3.971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-0.010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100.7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B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Cecum / Cecum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Adenocarcinoma of colon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Adenocarcinoma of colon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IIIB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4.199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0.218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86.0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B1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6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Colon: sigmoid / Colon: sigmoid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Adenocarcinoma of colon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Adenocarcinoma of colon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IIIC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5.035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1.054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48.2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B1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6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Colon: rectosigmoid / Colon: rectosigmoid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Adenocarcinoma of colon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Adenocarcinoma of colon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IIIC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3.259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-0.722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165.0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B1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Colon / Lung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Adenocarcinoma of colon, metastatic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Adenocarcinoma of colon, metastatic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IV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3.939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-0.043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103.0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C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7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Kidney / Kidney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Carcinoma of kidney, renal cell, clear cell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Within normal limits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2.789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-1.192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228.5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C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Kidney / Kidney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Carcinoma of kidney, renal cell, clear cell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Within normal limits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2.925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-1.056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208.0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C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Kidney / Kidney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Schwannoma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Within normal limits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2.282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-1.700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324.8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C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Kidney / Kidney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Carcinoma of kidney, renal cell, chromophobe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Carcinoma of kidney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I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2.661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-1.320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249.7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C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Kidney / Kidney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Carcinoma of kidney, renal cell, clear cell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Carcinoma of kidney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I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3.203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-0.778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171.5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C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Kidney / Kidney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Carcinoma of kidney, renal cell, chromophobe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Carcinoma of kidney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I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3.474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-0.508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142.2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C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Kidney / Kidney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Carcinoma of kidney, renal cell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Carcinoma of kidney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II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3.418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-0.563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147.7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C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5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Kidney / Kidney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Carcinoma of kidney, renal cell, clear cell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Carcinoma of kidney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III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3.553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-0.428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134.5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C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Kidney / Kidney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Carcinoma of kidney, renal cell, clear cell, papillary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Carcinoma of kidney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III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3.843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-0.138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110.0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C1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6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Kidney / Kidney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Carcinoma of kidney, renal cell, papillary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Carcinoma of kidney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III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5.416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1.435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37.0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C1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7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Kidney / Lung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Carcinoma of kidney, renal cell, clear cell, metastatic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Carcinoma of kidney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IV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4.047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0.066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95.5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C1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Kidney / Kidney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Carcinoma of kidney, renal cell, sarcomatoid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Carcinoma of kidney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IV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4.939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0.958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51.5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D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8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Liver / Liver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Carcinoma of liver, hepatocellula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Within normal limits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3.289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-0.693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161.6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D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8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Liver / Liver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Carcinoma of liver, hepatocellula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Within normal limits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3.598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-0.383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130.4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D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Liver / Liver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Nodular hyperplasia of liver, focal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Within normal limits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2.917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-1.064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209.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D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7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Liver: left lobe / Liver: left lobe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Carcinoma of liver, hepatocellula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Carcinoma of liver, hepatocellular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I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3.879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-0.102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107.3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D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Liver / Liver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Carcinoma of liver, hepatocellula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Carcinoma of liver, hepatocellular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I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3.110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-0.871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182.9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D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Liver / Liver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Carcinoma of liver, hepatocellula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Carcinoma of liver, hepatocellular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I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4.190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0.208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86.6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D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6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Liver / Liver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Carcinoma of liver, hepatocellula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Carcinoma of liver, hepatocellular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II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4.425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0.443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73.5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D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Liver / Liver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Carcinoma of liver, hepatocellula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Carcinoma of liver, hepatocellular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II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3.344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-0.638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155.6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D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Liver: right lobe / Liver: right lobe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Carcinoma of liver, hepatocellula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Carcinoma of liver, hepatocellular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II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3.760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-0.221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116.6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D1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7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Liver / Liver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Carcinoma of liver, hepatocellula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Carcinoma of liver, hepatocellular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IIIA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3.532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-0.449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136.5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D1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Liver: left lobe / Liver: left lobe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Carcinoma of liver, hepatocellula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Carcinoma of liver, hepatocellular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IV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4.107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0.126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91.7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D1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Bile duct / Lung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Cholangiocarcinoma of liver, metastatic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Cholangiocarcinoma of liver, metastatic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IV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Undetermined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NMF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NMF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E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Lung / Lung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Carcinoma of lung, neuroendocrine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Not Reported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3.973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-0.008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100.6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E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7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Lung / Lung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Carcinoma of lung, large cell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Not Reported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3.114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-0.867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182.4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E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Lung / Lung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Carcinoma of lung, squamous cell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AJCC G2: Moderately differentiated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4.292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0.311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80.6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E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7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Lung: left upper lobe / Lung: left upper lobe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Carcinoma of lung, squamous cell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AJCC G2: Moderately differentiated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IA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3.032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-0.950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193.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E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6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Lung / Lung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Adenocarcinoma of lung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AJCC G3: Poorly differentiated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IB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1.999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-1.982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395.0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E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Lung / Lung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Carcinoma of lung, squamous cell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Not Reported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IB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3.541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-0.440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135.7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E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7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Lung / Lung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Carcinoma of lung, squamous cell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AJCC G2: Moderately differentiated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IB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4.366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0.385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76.6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E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6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Lung / Lung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Carcinoma of lung, non-small cell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AJCC G3: Poorly differentiated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IIB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3.103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-0.878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183.8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E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7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Lung / Lung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Carcinoma of lung, squamous cell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AJCC G2: Moderately differentiated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IIB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2.000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-1.981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394.7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E1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Lung / Lung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Carcinoma of lung, squamous cell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AJCC G3: Poorly differentiated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IIIA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1.479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-2.502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566.6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E1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8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Lung / Lung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Adenocarcinoma of lung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AJCC G3: Poorly differentiated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IIIB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2.261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-1.720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329.5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E1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Lung: right upper lobe / Lung: left upper lobe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Carcinoma of lung, non-small cell, metastatic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AJCC G3: Poorly differentiated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IV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Undetermined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NMF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NMF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F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7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Ovary / Ovary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Within normal limits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Not Reported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Undetermined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NMF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NMF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F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Ovary: right / Ovary: righ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Within normal limits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Not Reported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5.680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1.699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30.8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F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Ovary / Ovary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Within normal limits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Not Reported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4.119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0.138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90.9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F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Ovary: right / Ovary: righ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Tumor of ovary, borderline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Not Reported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IA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2.012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-1.969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391.6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F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Ovary / Ovary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Tumor of ovary, borderline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Not Reported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IB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2.173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-1.808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350.2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F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Ovary: left / Ovary: lef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Adenocarcinoma of ovary, mucinous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Not Reported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IC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2.893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-1.088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212.6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F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8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Ovary: right / Ovary: righ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Adenocarcinoma of ovary, endometrioid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Not Reported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IIB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3.519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-0.463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137.8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F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Ovary / Ovary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Adenocarcinoma of ovary, endometrioid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Not Reported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IIIA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3.707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-0.275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121.0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F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Ovary / Ovary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Adenocarcinoma of ovary, endometrioid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Not Reported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IIIB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4.759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0.778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58.3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F1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7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Ovary: right / Ovary: righ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Adenocarcinoma of ovary, papillary serous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Not Reported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IIIC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4.074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0.093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93.7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F1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7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Ovary: left / Ovary: lef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Carcinoma of ovary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Not Reported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IIIC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3.839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-0.142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110.4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F1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7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Ovary / Lymph node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Adenocarcinoma of ovary, papillary serous, metastatic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Not Reported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IV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5.282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1.301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40.6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G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Prostate / Prostate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Adenocarcinoma of prostate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30% glandular epithelium, 70% fibromuscular stroma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4.951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0.970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51.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G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Prostate / Prostate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Adenocarcinoma of prostate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20% epithelium, 80% fibromuscular stroma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4.635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0.654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63.6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G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7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Prostate / Prostate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Adenocarcinoma of prostate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25% epithelium, 70% fibromuscular stroma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2.231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-1.750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336.3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G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7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Prostate / Prostate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Lesion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Carcinoma of bladder, transitional cell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35% glandular epithelium, 65% stroma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I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3.203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-0.778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171.5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G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6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Prostate / Prostate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Lesion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Adenocarcinoma of prostate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25% epithelium, 75% fibromuscular stroma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II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3.920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-0.061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104.3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G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7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Prostate / Prostate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Lesion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Adenocarcinoma of prostate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45% epithelium, 55% fibromuscular stroma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II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2.233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-1.749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336.0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G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7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Prostate / Prostate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Lesion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Adenocarcinoma of prostate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55% Glandular epithelium, 60% Stroma, 5% Inflammatory cells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II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2.712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-1.270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241.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G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Prostate / Prostate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Lesion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Adenocarcinoma of prostate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65% epithelium, 35% fibromuscular stroma.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II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3.811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-0.170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112.5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G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6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Prostate / Prostate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Adenocarcinoma of prostate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Inflammation: Mild Lymphoplasmacytic infiltrate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II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2.990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-0.992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198.8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G1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Prostate / Prostate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Lesion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Adenocarcinoma of prostate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40% glandular epithelium, 60% fibromuscular stroma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III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2.607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-1.374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259.2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G1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Prostate / Prostate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Lesion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Adenocarcinoma of prostate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55% epithelium, 45% fibromuscular stroma with chronic inflammation.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III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4.444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0.462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72.6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G1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6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Prostate / Prostate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Adenocarcinoma of prostate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Not Reported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III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3.803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-0.178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113.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H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Thyroid gland / Thyroid gland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Within normal limits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Carcinoma of thyroid, papillary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2.970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-1.012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201.6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H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Thyroid gland / Thyroid gland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Within normal limits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Hamartoma of lung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2.928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-1.053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207.5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H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Thyroid gland / Thyroid gland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Within normal limits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Carcinoma of thyroid, papillary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3.378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-0.603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151.9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H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Thyroid gland / Thyroid gland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Carcinoma of thyroid, papillary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Carcinoma of thyroid, papillary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I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4.228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0.246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84.3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H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Thyroid gland / Thyroid gland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Carcinoma of thyroid, papillary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Carcinoma of thyroid, papillary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I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4.972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0.991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50.3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H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Thyroid gland / Thyroid gland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Carcinoma of thyroid, papillary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Carcinoma of thyroid, papillary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I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5.059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1.077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47.4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H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Thyroid gland / Thyroid gland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Carcinoma of thyroid, Hurthle cell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Carcinoma of thyroid, Hurthle cell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II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3.933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-0.048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103.4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H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7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Thyroid gland / Thyroid gland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Carcinoma of thyroid, papillary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Carcinoma of thyroid, papillary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II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3.544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-0.437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135.4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H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7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Thyroid gland / Thyroid gland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Carcinoma of thyroid, papillary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Carcinoma of thyroid, papillary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III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4.110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0.129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91.5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H1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Thyroid gland / Thyroid gland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Carcinoma of thyroid, follicula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Carcinoma of thyroid, follicular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III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3.058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-0.924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189.7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H1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Thyroid gland / Neck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Carcinoma of thyroid, medullary, metastatic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Carcinoma of thyroid, medullary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IVA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4.396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0.415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75.0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H1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rPr/>
            </w:pPr>
            <w:r>
              <w:rPr/>
              <w:t>Thyroid gland / Thyroid gland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Carcinoma of thyroid, papillary</w:t>
            </w:r>
          </w:p>
        </w:tc>
        <w:tc>
          <w:tcPr>
            <w:tcW w:w="2400" w:type="dxa"/>
            <w:tcBorders/>
          </w:tcPr>
          <w:p>
            <w:pPr>
              <w:pStyle w:val="Normal"/>
              <w:rPr/>
            </w:pPr>
            <w:r>
              <w:rPr/>
              <w:t>Carcinoma of thyroid, papillary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IVA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/>
            </w:pPr>
            <w:r>
              <w:rPr/>
              <w:t>35.104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1.123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/>
            </w:pPr>
            <w:r>
              <w:rPr/>
              <w:t>45.9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440" w:right="108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8640"/>
        <w:tab w:val="center" w:pos="4320" w:leader="none"/>
        <w:tab w:val="right" w:pos="9720" w:leader="none"/>
      </w:tabs>
      <w:ind w:left="-1440" w:hanging="0"/>
      <w:jc w:val="right"/>
      <w:rPr>
        <w:rStyle w:val="PageNumber"/>
      </w:rPr>
    </w:pPr>
    <w:r>
      <w:rPr/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1</w:t>
    </w:r>
    <w:r>
      <w:rPr>
        <w:rStyle w:val="PageNumber"/>
      </w:rPr>
      <w:fldChar w:fldCharType="end"/>
    </w:r>
  </w:p>
  <w:p>
    <w:pPr>
      <w:pStyle w:val="Header"/>
      <w:tabs>
        <w:tab w:val="clear" w:pos="8640"/>
        <w:tab w:val="center" w:pos="4320" w:leader="none"/>
        <w:tab w:val="right" w:pos="9720" w:leader="none"/>
      </w:tabs>
      <w:ind w:left="-1440" w:hanging="0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DATE \@"M\/d\/yy" </w:instrText>
    </w:r>
    <w:r>
      <w:rPr>
        <w:rStyle w:val="PageNumber"/>
      </w:rPr>
      <w:fldChar w:fldCharType="separate"/>
    </w:r>
    <w:r>
      <w:rPr>
        <w:rStyle w:val="PageNumber"/>
      </w:rPr>
      <w:t>8/29/26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460"/>
    </w:pPr>
    <w:rPr>
      <w:rFonts w:ascii="Helvetica" w:hAnsi="Helvetica" w:eastAsia="Times" w:cs="Helvetica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0T13:23:00Z</dcterms:created>
  <dc:creator>NIDDK</dc:creator>
  <dc:description/>
  <cp:keywords/>
  <dc:language>en-US</dc:language>
  <cp:lastModifiedBy>Office User</cp:lastModifiedBy>
  <dcterms:modified xsi:type="dcterms:W3CDTF">2010-03-20T14:26:00Z</dcterms:modified>
  <cp:revision>5</cp:revision>
  <dc:subject/>
  <dc:title> </dc:title>
</cp:coreProperties>
</file>